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DC Table 9: League table for complications (PSF-only sensitivity analysis). Results are presented as odds ratio with 95% CI</w:t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5.1023622047246"/>
        <w:gridCol w:w="1805.1023622047246"/>
        <w:gridCol w:w="1805.1023622047246"/>
        <w:gridCol w:w="1805.1023622047246"/>
        <w:gridCol w:w="1805.1023622047246"/>
        <w:tblGridChange w:id="0">
          <w:tblGrid>
            <w:gridCol w:w="1805.1023622047246"/>
            <w:gridCol w:w="1805.1023622047246"/>
            <w:gridCol w:w="1805.1023622047246"/>
            <w:gridCol w:w="1805.1023622047246"/>
            <w:gridCol w:w="1805.102362204724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64 [0.33; 8.29]; p = 0.547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.02 [0.25; 36.69]; p = 0.385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84 [0.13; 25.52]; p = 0.650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9 [0.10; 6.20]; p = 0.825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8 [0.10; 2.27]; p = 0.356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26 [0.01; 5.12]; p = 0.377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30 [0.08; 20.99]; p = 0.855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79 [0.03; 19.74]; p = 0.884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.43 [0.01; 18.08]; p = 0.657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.63 [0.05; 52.05]; p = 0.78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XA 4</w:t>
            </w:r>
          </w:p>
        </w:tc>
      </w:tr>
    </w:tbl>
    <w:p w:rsidR="00000000" w:rsidDel="00000000" w:rsidP="00000000" w:rsidRDefault="00000000" w:rsidRPr="00000000" w14:paraId="0000001B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